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0D6" w:rsidP="001870D6" w:rsidRDefault="006A14C4" w14:paraId="62D3A68F" w14:textId="21DEEDEC">
      <w:pPr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Appendix B</w:t>
      </w:r>
    </w:p>
    <w:p w:rsidR="006A14C4" w:rsidP="001870D6" w:rsidRDefault="006A14C4" w14:paraId="000FC356" w14:textId="77777777">
      <w:pPr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Learning Objective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255"/>
        <w:gridCol w:w="6096"/>
      </w:tblGrid>
      <w:tr w:rsidRPr="006A14C4" w:rsidR="006A14C4" w:rsidTr="0084EB0E" w14:paraId="414A69B1" w14:textId="77777777">
        <w:tc>
          <w:tcPr>
            <w:tcW w:w="3255" w:type="dxa"/>
            <w:tcMar/>
          </w:tcPr>
          <w:p w:rsidRPr="006A14C4" w:rsidR="006A14C4" w:rsidP="009049CB" w:rsidRDefault="006A14C4" w14:paraId="4963F135" w14:textId="77777777">
            <w:pPr>
              <w:pStyle w:val="NoSpacing"/>
              <w:rPr>
                <w:rFonts w:cs="Times New Roman"/>
                <w:b/>
                <w:sz w:val="22"/>
              </w:rPr>
            </w:pPr>
            <w:r w:rsidRPr="006A14C4">
              <w:rPr>
                <w:rFonts w:cs="Times New Roman"/>
                <w:b/>
                <w:sz w:val="22"/>
              </w:rPr>
              <w:t>Course Element</w:t>
            </w:r>
          </w:p>
        </w:tc>
        <w:tc>
          <w:tcPr>
            <w:tcW w:w="6096" w:type="dxa"/>
            <w:tcMar/>
          </w:tcPr>
          <w:p w:rsidRPr="006A14C4" w:rsidR="006A14C4" w:rsidP="009049CB" w:rsidRDefault="006A14C4" w14:paraId="1A296668" w14:textId="77777777">
            <w:pPr>
              <w:pStyle w:val="NoSpacing"/>
              <w:rPr>
                <w:rFonts w:cs="Times New Roman"/>
                <w:b/>
                <w:sz w:val="22"/>
              </w:rPr>
            </w:pPr>
            <w:r w:rsidRPr="006A14C4">
              <w:rPr>
                <w:rFonts w:cs="Times New Roman"/>
                <w:b/>
                <w:sz w:val="22"/>
              </w:rPr>
              <w:t>Learning Outcomes</w:t>
            </w:r>
          </w:p>
        </w:tc>
      </w:tr>
      <w:tr w:rsidRPr="006A14C4" w:rsidR="006A14C4" w:rsidTr="0084EB0E" w14:paraId="715623B2" w14:textId="77777777">
        <w:tc>
          <w:tcPr>
            <w:tcW w:w="3255" w:type="dxa"/>
            <w:tcMar/>
          </w:tcPr>
          <w:p w:rsidRPr="006A14C4" w:rsidR="006A14C4" w:rsidP="009049CB" w:rsidRDefault="006A14C4" w14:paraId="5EC570D5" w14:textId="4A6C7372">
            <w:pPr>
              <w:spacing w:after="160" w:line="259" w:lineRule="auto"/>
              <w:rPr>
                <w:rFonts w:cs="Times New Roman"/>
                <w:lang w:val="en-IE"/>
              </w:rPr>
            </w:pPr>
            <w:r w:rsidRPr="0084EB0E" w:rsidR="0084EB0E">
              <w:rPr>
                <w:rFonts w:cs="Times New Roman"/>
                <w:lang w:val="en-IE"/>
              </w:rPr>
              <w:t>Recorded simulated parent consultations (without a child present) with multi-source feedback (self, faculty and simulated parent)</w:t>
            </w:r>
          </w:p>
          <w:p w:rsidRPr="006A14C4" w:rsidR="006A14C4" w:rsidP="009049CB" w:rsidRDefault="006A14C4" w14:paraId="57868ACC" w14:textId="77777777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6096" w:type="dxa"/>
            <w:tcMar/>
          </w:tcPr>
          <w:p w:rsidRPr="006A14C4" w:rsidR="006A14C4" w:rsidP="009049CB" w:rsidRDefault="006A14C4" w14:paraId="5F8791C5" w14:textId="09B5F9EE">
            <w:pPr>
              <w:spacing w:after="160" w:line="259" w:lineRule="auto"/>
              <w:rPr>
                <w:rFonts w:cs="Times New Roman"/>
                <w:lang w:val="en-IE"/>
              </w:rPr>
            </w:pPr>
            <w:r w:rsidRPr="0084EB0E" w:rsidR="0084EB0E">
              <w:rPr>
                <w:rFonts w:cs="Times New Roman"/>
                <w:lang w:val="en-IE"/>
              </w:rPr>
              <w:t>Correctly demonstrates specific tasks of an effective consultation.</w:t>
            </w:r>
          </w:p>
          <w:p w:rsidRPr="006A14C4" w:rsidR="006A14C4" w:rsidP="006A14C4" w:rsidRDefault="006A14C4" w14:paraId="6EF00E5A" w14:textId="777777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IE"/>
              </w:rPr>
            </w:pPr>
            <w:r w:rsidRPr="006A14C4">
              <w:rPr>
                <w:rFonts w:ascii="Times New Roman" w:hAnsi="Times New Roman" w:cs="Times New Roman"/>
                <w:lang w:val="en-IE"/>
              </w:rPr>
              <w:t xml:space="preserve">Establishes and builds a relationship. </w:t>
            </w:r>
          </w:p>
          <w:p w:rsidRPr="006A14C4" w:rsidR="006A14C4" w:rsidP="006A14C4" w:rsidRDefault="006A14C4" w14:paraId="0A638018" w14:textId="777777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IE"/>
              </w:rPr>
            </w:pPr>
            <w:r w:rsidRPr="006A14C4">
              <w:rPr>
                <w:rFonts w:ascii="Times New Roman" w:hAnsi="Times New Roman" w:cs="Times New Roman"/>
                <w:lang w:val="en-IE"/>
              </w:rPr>
              <w:t xml:space="preserve">Initiates the consultation and sets the agenda. </w:t>
            </w:r>
          </w:p>
          <w:p w:rsidRPr="006A14C4" w:rsidR="006A14C4" w:rsidP="006A14C4" w:rsidRDefault="006A14C4" w14:paraId="2635D3B0" w14:textId="777777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IE"/>
              </w:rPr>
            </w:pPr>
            <w:r w:rsidRPr="006A14C4">
              <w:rPr>
                <w:rFonts w:ascii="Times New Roman" w:hAnsi="Times New Roman" w:cs="Times New Roman"/>
                <w:lang w:val="en-IE"/>
              </w:rPr>
              <w:t xml:space="preserve">Establishes, recognises, and meets patient needs. </w:t>
            </w:r>
          </w:p>
          <w:p w:rsidRPr="006A14C4" w:rsidR="006A14C4" w:rsidP="006A14C4" w:rsidRDefault="006A14C4" w14:paraId="7A06DEE6" w14:textId="777777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IE"/>
              </w:rPr>
            </w:pPr>
            <w:r w:rsidRPr="006A14C4">
              <w:rPr>
                <w:rFonts w:ascii="Times New Roman" w:hAnsi="Times New Roman" w:cs="Times New Roman"/>
                <w:lang w:val="en-IE"/>
              </w:rPr>
              <w:t xml:space="preserve">Gathers information. </w:t>
            </w:r>
          </w:p>
          <w:p w:rsidRPr="006A14C4" w:rsidR="006A14C4" w:rsidP="006A14C4" w:rsidRDefault="006A14C4" w14:paraId="74A22732" w14:textId="38F149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IE"/>
              </w:rPr>
            </w:pPr>
            <w:r w:rsidRPr="0084EB0E" w:rsidR="0084EB0E">
              <w:rPr>
                <w:rFonts w:ascii="Times New Roman" w:hAnsi="Times New Roman" w:cs="Times New Roman"/>
                <w:lang w:val="en-IE"/>
              </w:rPr>
              <w:t>Explains the diagnosis and plans and negotiates management plans.</w:t>
            </w:r>
          </w:p>
          <w:p w:rsidRPr="006A14C4" w:rsidR="006A14C4" w:rsidP="006A14C4" w:rsidRDefault="006A14C4" w14:paraId="0BC69CEF" w14:textId="777777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IE"/>
              </w:rPr>
            </w:pPr>
            <w:r w:rsidRPr="006A14C4">
              <w:rPr>
                <w:rFonts w:ascii="Times New Roman" w:hAnsi="Times New Roman" w:cs="Times New Roman"/>
                <w:lang w:val="en-IE"/>
              </w:rPr>
              <w:t xml:space="preserve">Structures, and prioritizes the consultation. </w:t>
            </w:r>
          </w:p>
          <w:p w:rsidRPr="006A14C4" w:rsidR="006A14C4" w:rsidP="006A14C4" w:rsidRDefault="006A14C4" w14:paraId="5D7F225D" w14:textId="2937C2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IE"/>
              </w:rPr>
            </w:pPr>
            <w:r w:rsidRPr="0084EB0E" w:rsidR="0084EB0E">
              <w:rPr>
                <w:rFonts w:ascii="Times New Roman" w:hAnsi="Times New Roman" w:cs="Times New Roman"/>
                <w:lang w:val="en-IE"/>
              </w:rPr>
              <w:t xml:space="preserve">Closes the consultation and </w:t>
            </w:r>
            <w:r w:rsidRPr="0084EB0E" w:rsidR="0084EB0E">
              <w:rPr>
                <w:rFonts w:ascii="Times New Roman" w:hAnsi="Times New Roman" w:cs="Times New Roman"/>
                <w:lang w:val="en-IE"/>
              </w:rPr>
              <w:t>establishes</w:t>
            </w:r>
            <w:r w:rsidRPr="0084EB0E" w:rsidR="0084EB0E">
              <w:rPr>
                <w:rFonts w:ascii="Times New Roman" w:hAnsi="Times New Roman" w:cs="Times New Roman"/>
                <w:lang w:val="en-IE"/>
              </w:rPr>
              <w:t xml:space="preserve"> </w:t>
            </w:r>
            <w:r w:rsidRPr="0084EB0E" w:rsidR="0084EB0E">
              <w:rPr>
                <w:rFonts w:ascii="Times New Roman" w:hAnsi="Times New Roman" w:cs="Times New Roman"/>
                <w:lang w:val="en-IE"/>
              </w:rPr>
              <w:t>future plan.</w:t>
            </w:r>
          </w:p>
        </w:tc>
      </w:tr>
    </w:tbl>
    <w:p w:rsidR="00F40404" w:rsidRDefault="00F40404" w14:paraId="33F0ABAD" w14:textId="77777777">
      <w:bookmarkStart w:name="_GoBack" w:id="0"/>
      <w:bookmarkEnd w:id="0"/>
    </w:p>
    <w:sectPr w:rsidR="00F40404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7E46" w:rsidP="00687E46" w:rsidRDefault="00687E46" w14:paraId="3BC58A25" w14:textId="77777777">
      <w:pPr>
        <w:spacing w:before="0" w:after="0"/>
      </w:pPr>
      <w:r>
        <w:separator/>
      </w:r>
    </w:p>
  </w:endnote>
  <w:endnote w:type="continuationSeparator" w:id="0">
    <w:p w:rsidR="00687E46" w:rsidP="00687E46" w:rsidRDefault="00687E46" w14:paraId="169447B2" w14:textId="7777777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7E46" w:rsidP="00687E46" w:rsidRDefault="00687E46" w14:paraId="5DB5EA2F" w14:textId="77777777">
      <w:pPr>
        <w:spacing w:before="0" w:after="0"/>
      </w:pPr>
      <w:r>
        <w:separator/>
      </w:r>
    </w:p>
  </w:footnote>
  <w:footnote w:type="continuationSeparator" w:id="0">
    <w:p w:rsidR="00687E46" w:rsidP="00687E46" w:rsidRDefault="00687E46" w14:paraId="411A61A8" w14:textId="77777777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B76D87"/>
    <w:multiLevelType w:val="hybridMultilevel"/>
    <w:tmpl w:val="9FE6AA66"/>
    <w:lvl w:ilvl="0" w:tplc="B55AB86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080" w:hanging="360"/>
      </w:pPr>
    </w:lvl>
    <w:lvl w:ilvl="2" w:tplc="1809001B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0D6"/>
    <w:rsid w:val="001870D6"/>
    <w:rsid w:val="005F71E4"/>
    <w:rsid w:val="00687E46"/>
    <w:rsid w:val="006A14C4"/>
    <w:rsid w:val="0084EB0E"/>
    <w:rsid w:val="00A84899"/>
    <w:rsid w:val="00F40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701700"/>
  <w15:chartTrackingRefBased/>
  <w15:docId w15:val="{2E9D5E03-CAFC-4DFD-B31A-3CF60228D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1870D6"/>
    <w:pPr>
      <w:spacing w:before="120" w:after="240" w:line="240" w:lineRule="auto"/>
    </w:pPr>
    <w:rPr>
      <w:rFonts w:ascii="Times New Roman" w:hAnsi="Times New Roman"/>
      <w:sz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1870D6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6A14C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6A14C4"/>
    <w:pPr>
      <w:spacing w:before="0" w:after="160" w:line="259" w:lineRule="auto"/>
      <w:ind w:left="720"/>
      <w:contextualSpacing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theme" Target="theme/theme1.xml" Id="rId11" /><Relationship Type="http://schemas.openxmlformats.org/officeDocument/2006/relationships/styles" Target="styles.xml" Id="rId5" /><Relationship Type="http://schemas.openxmlformats.org/officeDocument/2006/relationships/fontTable" Target="fontTable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490E7AE38C2F478C57CACD545C650C" ma:contentTypeVersion="14" ma:contentTypeDescription="Create a new document." ma:contentTypeScope="" ma:versionID="2bd579a23423faa4fefcb822c9d1e7ae">
  <xsd:schema xmlns:xsd="http://www.w3.org/2001/XMLSchema" xmlns:xs="http://www.w3.org/2001/XMLSchema" xmlns:p="http://schemas.microsoft.com/office/2006/metadata/properties" xmlns:ns3="996b7dcd-b35f-4ea6-9603-2a4a6b2efc81" xmlns:ns4="80fbe86f-a139-4bd8-ad7b-124fa488ea62" targetNamespace="http://schemas.microsoft.com/office/2006/metadata/properties" ma:root="true" ma:fieldsID="eb7bbc5369fa4dde29fabc958d47e87c" ns3:_="" ns4:_="">
    <xsd:import namespace="996b7dcd-b35f-4ea6-9603-2a4a6b2efc81"/>
    <xsd:import namespace="80fbe86f-a139-4bd8-ad7b-124fa488ea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6b7dcd-b35f-4ea6-9603-2a4a6b2efc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fbe86f-a139-4bd8-ad7b-124fa488ea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843C31-1754-458F-9E70-02A7015367A4}">
  <ds:schemaRefs>
    <ds:schemaRef ds:uri="996b7dcd-b35f-4ea6-9603-2a4a6b2efc81"/>
    <ds:schemaRef ds:uri="http://schemas.microsoft.com/office/2006/metadata/properties"/>
    <ds:schemaRef ds:uri="http://www.w3.org/XML/1998/namespace"/>
    <ds:schemaRef ds:uri="http://purl.org/dc/dcmitype/"/>
    <ds:schemaRef ds:uri="http://schemas.microsoft.com/office/2006/documentManagement/types"/>
    <ds:schemaRef ds:uri="80fbe86f-a139-4bd8-ad7b-124fa488ea62"/>
    <ds:schemaRef ds:uri="http://purl.org/dc/elements/1.1/"/>
    <ds:schemaRef ds:uri="http://purl.org/dc/terms/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AD5804F4-BDEC-46AE-ADA0-BDB3FB4267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6b7dcd-b35f-4ea6-9603-2a4a6b2efc81"/>
    <ds:schemaRef ds:uri="80fbe86f-a139-4bd8-ad7b-124fa488ea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15E02F-065E-4029-8CAA-827A92A610E8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RCSI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lare Sullivan</dc:creator>
  <keywords/>
  <dc:description/>
  <lastModifiedBy>Clare S</lastModifiedBy>
  <revision>4</revision>
  <dcterms:created xsi:type="dcterms:W3CDTF">2022-07-14T17:13:00.0000000Z</dcterms:created>
  <dcterms:modified xsi:type="dcterms:W3CDTF">2023-01-27T22:05:25.383202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490E7AE38C2F478C57CACD545C650C</vt:lpwstr>
  </property>
</Properties>
</file>